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E5A4B" w14:textId="77777777" w:rsidR="00C56EFB" w:rsidRPr="00DB4F68" w:rsidRDefault="00C56EFB" w:rsidP="00C56EFB">
      <w:pPr>
        <w:keepNext/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S2</w:t>
      </w:r>
      <w:r w:rsidRPr="00C81CD2">
        <w:rPr>
          <w:sz w:val="20"/>
          <w:szCs w:val="20"/>
          <w:lang w:val="en-US"/>
        </w:rPr>
        <w:t>:</w:t>
      </w:r>
      <w:r w:rsidRPr="00DB4F68">
        <w:rPr>
          <w:sz w:val="20"/>
          <w:szCs w:val="20"/>
          <w:lang w:val="en-US"/>
        </w:rPr>
        <w:t xml:space="preserve"> Perception of continued smoking after a cancer diagnosis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134"/>
        <w:gridCol w:w="567"/>
        <w:gridCol w:w="162"/>
        <w:gridCol w:w="688"/>
        <w:gridCol w:w="567"/>
        <w:gridCol w:w="709"/>
      </w:tblGrid>
      <w:tr w:rsidR="00C56EFB" w:rsidRPr="002F0623" w14:paraId="27C34A52" w14:textId="77777777" w:rsidTr="00742B56">
        <w:trPr>
          <w:trHeight w:val="340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3AB385E7" w14:textId="77777777" w:rsidR="00C56EFB" w:rsidRPr="002F0623" w:rsidRDefault="00C56EFB" w:rsidP="00742B56">
            <w:pPr>
              <w:keepNext/>
              <w:rPr>
                <w:color w:val="000000"/>
                <w:sz w:val="22"/>
                <w:szCs w:val="22"/>
              </w:rPr>
            </w:pPr>
            <w:proofErr w:type="spellStart"/>
            <w:r w:rsidRPr="002F0623">
              <w:rPr>
                <w:color w:val="000000"/>
                <w:sz w:val="22"/>
                <w:szCs w:val="22"/>
              </w:rPr>
              <w:t>Statement</w:t>
            </w:r>
            <w:r w:rsidRPr="002F0623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24B7C0" w14:textId="77777777" w:rsidR="00C56EFB" w:rsidRPr="002F0623" w:rsidRDefault="00C56EFB" w:rsidP="00742B56">
            <w:pPr>
              <w:keepNext/>
              <w:rPr>
                <w:color w:val="000000"/>
                <w:sz w:val="22"/>
                <w:szCs w:val="22"/>
              </w:rPr>
            </w:pPr>
            <w:r w:rsidRPr="002F0623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AA0981" w14:textId="77777777" w:rsidR="00C56EFB" w:rsidRPr="002F0623" w:rsidRDefault="00C56EFB" w:rsidP="00742B56">
            <w:pPr>
              <w:keepNext/>
              <w:rPr>
                <w:color w:val="000000"/>
                <w:sz w:val="22"/>
                <w:szCs w:val="22"/>
              </w:rPr>
            </w:pPr>
            <w:r w:rsidRPr="002F0623">
              <w:rPr>
                <w:color w:val="000000"/>
                <w:sz w:val="22"/>
                <w:szCs w:val="22"/>
              </w:rPr>
              <w:t>CI [95 %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93B8204" w14:textId="77777777" w:rsidR="00C56EFB" w:rsidRPr="002F0623" w:rsidRDefault="00C56EFB" w:rsidP="00742B56">
            <w:pPr>
              <w:keepNext/>
              <w:rPr>
                <w:color w:val="000000"/>
                <w:sz w:val="22"/>
                <w:szCs w:val="22"/>
              </w:rPr>
            </w:pPr>
            <w:r w:rsidRPr="002F0623">
              <w:rPr>
                <w:color w:val="000000"/>
                <w:sz w:val="22"/>
                <w:szCs w:val="22"/>
              </w:rPr>
              <w:t>N</w:t>
            </w:r>
            <w:r w:rsidRPr="002F0623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AF7995D" w14:textId="77777777" w:rsidR="00C56EFB" w:rsidRPr="002F0623" w:rsidRDefault="00C56EFB" w:rsidP="00742B56">
            <w:pPr>
              <w:keepNext/>
              <w:rPr>
                <w:color w:val="000000"/>
                <w:sz w:val="22"/>
                <w:szCs w:val="22"/>
              </w:rPr>
            </w:pPr>
            <w:r w:rsidRPr="002F0623">
              <w:rPr>
                <w:color w:val="000000"/>
                <w:sz w:val="22"/>
                <w:szCs w:val="22"/>
              </w:rPr>
              <w:t>d</w:t>
            </w:r>
            <w:r w:rsidRPr="002F0623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C56EFB" w:rsidRPr="00BF0EFB" w14:paraId="430903D6" w14:textId="77777777" w:rsidTr="00742B56">
        <w:trPr>
          <w:trHeight w:val="340"/>
        </w:trPr>
        <w:tc>
          <w:tcPr>
            <w:tcW w:w="5387" w:type="dxa"/>
            <w:shd w:val="clear" w:color="auto" w:fill="auto"/>
            <w:vAlign w:val="bottom"/>
            <w:hideMark/>
          </w:tcPr>
          <w:p w14:paraId="0A06F4D9" w14:textId="77777777" w:rsidR="00C56EFB" w:rsidRPr="002F0623" w:rsidRDefault="00C56EF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1. Current smoking or tobacco use impacts treatment outcomes in cancer patien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EBE021" w14:textId="77777777" w:rsidR="00C56EFB" w:rsidRPr="002F0623" w:rsidRDefault="00C56EF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022DC7" w14:textId="77777777" w:rsidR="00C56EFB" w:rsidRPr="002F0623" w:rsidRDefault="00C56EF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51A2F253" w14:textId="77777777" w:rsidR="00C56EFB" w:rsidRPr="002F0623" w:rsidRDefault="00C56EF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3373B7B" w14:textId="77777777" w:rsidR="00C56EFB" w:rsidRPr="002F0623" w:rsidRDefault="00C56EF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28F1DC04" w14:textId="77777777" w:rsidR="00C56EFB" w:rsidRPr="002F0623" w:rsidRDefault="00C56EF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6192425E" w14:textId="77777777" w:rsidR="00C56EFB" w:rsidRPr="002F0623" w:rsidRDefault="00C56EF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56EFB" w:rsidRPr="002F0623" w14:paraId="6D3A14CA" w14:textId="77777777" w:rsidTr="00742B56">
        <w:trPr>
          <w:trHeight w:val="340"/>
        </w:trPr>
        <w:tc>
          <w:tcPr>
            <w:tcW w:w="5387" w:type="dxa"/>
            <w:shd w:val="clear" w:color="auto" w:fill="auto"/>
            <w:vAlign w:val="bottom"/>
            <w:hideMark/>
          </w:tcPr>
          <w:p w14:paraId="4BE513F7" w14:textId="77777777" w:rsidR="00C56EFB" w:rsidRPr="002F0623" w:rsidRDefault="00C56EFB" w:rsidP="00742B56">
            <w:pPr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3BC1CC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</w:rPr>
              <w:t>1.84(0.8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868B7F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[1.74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55A25F8D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;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1388AF3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1.93]</w:t>
            </w:r>
          </w:p>
        </w:tc>
        <w:tc>
          <w:tcPr>
            <w:tcW w:w="567" w:type="dxa"/>
            <w:vAlign w:val="bottom"/>
          </w:tcPr>
          <w:p w14:paraId="0137673F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709" w:type="dxa"/>
            <w:vAlign w:val="bottom"/>
          </w:tcPr>
          <w:p w14:paraId="45807CA1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</w:p>
        </w:tc>
      </w:tr>
      <w:tr w:rsidR="00C56EFB" w:rsidRPr="002F0623" w14:paraId="2E7B3778" w14:textId="77777777" w:rsidTr="00742B56">
        <w:trPr>
          <w:trHeight w:val="340"/>
        </w:trPr>
        <w:tc>
          <w:tcPr>
            <w:tcW w:w="5387" w:type="dxa"/>
            <w:shd w:val="clear" w:color="auto" w:fill="auto"/>
            <w:vAlign w:val="bottom"/>
            <w:hideMark/>
          </w:tcPr>
          <w:p w14:paraId="683C68B1" w14:textId="77777777" w:rsidR="00C56EFB" w:rsidRPr="002F0623" w:rsidRDefault="00C56EFB" w:rsidP="00742B56">
            <w:pPr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8929EF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</w:rPr>
              <w:t>2.48(1.1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1ABBA5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[2.35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719D9283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;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50AA92B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2.61]</w:t>
            </w:r>
          </w:p>
        </w:tc>
        <w:tc>
          <w:tcPr>
            <w:tcW w:w="567" w:type="dxa"/>
            <w:vAlign w:val="bottom"/>
          </w:tcPr>
          <w:p w14:paraId="4508C0F2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709" w:type="dxa"/>
            <w:vAlign w:val="bottom"/>
          </w:tcPr>
          <w:p w14:paraId="7BDED416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-0.63</w:t>
            </w:r>
          </w:p>
        </w:tc>
      </w:tr>
      <w:tr w:rsidR="00C56EFB" w:rsidRPr="00BF0EFB" w14:paraId="763A4166" w14:textId="77777777" w:rsidTr="00742B56">
        <w:trPr>
          <w:trHeight w:val="340"/>
        </w:trPr>
        <w:tc>
          <w:tcPr>
            <w:tcW w:w="5387" w:type="dxa"/>
            <w:shd w:val="clear" w:color="auto" w:fill="auto"/>
            <w:vAlign w:val="bottom"/>
            <w:hideMark/>
          </w:tcPr>
          <w:p w14:paraId="480BCA97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 Smoking/tobacco cessation should be a standard part of cancer treatm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67CE16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59E38E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777B95F3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B348389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08A70D25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BAFE6E9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56EFB" w:rsidRPr="002F0623" w14:paraId="7CB09A80" w14:textId="77777777" w:rsidTr="00742B56">
        <w:trPr>
          <w:trHeight w:val="340"/>
        </w:trPr>
        <w:tc>
          <w:tcPr>
            <w:tcW w:w="5387" w:type="dxa"/>
            <w:shd w:val="clear" w:color="auto" w:fill="auto"/>
            <w:vAlign w:val="bottom"/>
            <w:hideMark/>
          </w:tcPr>
          <w:p w14:paraId="33EBCE35" w14:textId="77777777" w:rsidR="00C56EFB" w:rsidRPr="002F0623" w:rsidRDefault="00C56EFB" w:rsidP="00742B56">
            <w:pPr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528D29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</w:rPr>
              <w:t>1.82(0.9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FE49CB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[1.72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6361B9CD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;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721CB22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1.92]</w:t>
            </w:r>
          </w:p>
        </w:tc>
        <w:tc>
          <w:tcPr>
            <w:tcW w:w="567" w:type="dxa"/>
            <w:vAlign w:val="bottom"/>
          </w:tcPr>
          <w:p w14:paraId="267AB324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709" w:type="dxa"/>
            <w:vAlign w:val="bottom"/>
          </w:tcPr>
          <w:p w14:paraId="4C37331C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</w:p>
        </w:tc>
      </w:tr>
      <w:tr w:rsidR="00C56EFB" w:rsidRPr="002F0623" w14:paraId="527964F7" w14:textId="77777777" w:rsidTr="00742B56">
        <w:trPr>
          <w:trHeight w:val="340"/>
        </w:trPr>
        <w:tc>
          <w:tcPr>
            <w:tcW w:w="5387" w:type="dxa"/>
            <w:shd w:val="clear" w:color="auto" w:fill="auto"/>
            <w:vAlign w:val="bottom"/>
            <w:hideMark/>
          </w:tcPr>
          <w:p w14:paraId="1E241ED5" w14:textId="77777777" w:rsidR="00C56EFB" w:rsidRPr="002F0623" w:rsidRDefault="00C56EFB" w:rsidP="00742B56">
            <w:pPr>
              <w:ind w:firstLine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BF8E4B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</w:rPr>
              <w:t>2.87(1.3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C2C6EF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[2.73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3856AA0C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;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FC6656C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3.02]</w:t>
            </w:r>
          </w:p>
        </w:tc>
        <w:tc>
          <w:tcPr>
            <w:tcW w:w="567" w:type="dxa"/>
            <w:vAlign w:val="bottom"/>
          </w:tcPr>
          <w:p w14:paraId="292DE2FC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709" w:type="dxa"/>
            <w:vAlign w:val="bottom"/>
          </w:tcPr>
          <w:p w14:paraId="6069B609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-0.92</w:t>
            </w:r>
          </w:p>
        </w:tc>
      </w:tr>
      <w:tr w:rsidR="00C56EFB" w:rsidRPr="002F0623" w14:paraId="65F59138" w14:textId="77777777" w:rsidTr="00742B56">
        <w:trPr>
          <w:trHeight w:val="340"/>
        </w:trPr>
        <w:tc>
          <w:tcPr>
            <w:tcW w:w="5387" w:type="dxa"/>
            <w:shd w:val="clear" w:color="auto" w:fill="auto"/>
            <w:vAlign w:val="bottom"/>
          </w:tcPr>
          <w:p w14:paraId="16232E93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BE84E2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FCB6E1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14:paraId="7300BB57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7E1FDE21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27999CFD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B285945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</w:p>
        </w:tc>
      </w:tr>
      <w:tr w:rsidR="00C56EFB" w:rsidRPr="002F0623" w14:paraId="3C9C82F4" w14:textId="77777777" w:rsidTr="00742B56">
        <w:trPr>
          <w:trHeight w:val="340"/>
        </w:trPr>
        <w:tc>
          <w:tcPr>
            <w:tcW w:w="5387" w:type="dxa"/>
            <w:shd w:val="clear" w:color="auto" w:fill="auto"/>
            <w:vAlign w:val="bottom"/>
          </w:tcPr>
          <w:p w14:paraId="18D0F36D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 xml:space="preserve">3. Oncological professionals should receive more training on smoking and smoking cessation interventions (both settings combined)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176D86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</w:rPr>
              <w:t>2.06(1.12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4D167C0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[1.94</w:t>
            </w:r>
          </w:p>
        </w:tc>
        <w:tc>
          <w:tcPr>
            <w:tcW w:w="162" w:type="dxa"/>
            <w:shd w:val="clear" w:color="auto" w:fill="auto"/>
            <w:noWrap/>
            <w:vAlign w:val="bottom"/>
          </w:tcPr>
          <w:p w14:paraId="008601D4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;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3000C3A9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2.18]</w:t>
            </w:r>
          </w:p>
        </w:tc>
        <w:tc>
          <w:tcPr>
            <w:tcW w:w="567" w:type="dxa"/>
            <w:vAlign w:val="bottom"/>
          </w:tcPr>
          <w:p w14:paraId="285EF33A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709" w:type="dxa"/>
            <w:vAlign w:val="bottom"/>
          </w:tcPr>
          <w:p w14:paraId="5DA5CC53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</w:p>
        </w:tc>
      </w:tr>
      <w:tr w:rsidR="00C56EFB" w:rsidRPr="002F0623" w14:paraId="6E2FB7CD" w14:textId="77777777" w:rsidTr="00742B56">
        <w:trPr>
          <w:trHeight w:val="340"/>
        </w:trPr>
        <w:tc>
          <w:tcPr>
            <w:tcW w:w="5387" w:type="dxa"/>
            <w:shd w:val="clear" w:color="auto" w:fill="auto"/>
            <w:vAlign w:val="bottom"/>
          </w:tcPr>
          <w:p w14:paraId="5B5890FF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BF75FA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1DF4E1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14:paraId="5B48155B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7768380B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743B0517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73F3061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</w:p>
        </w:tc>
      </w:tr>
      <w:tr w:rsidR="00C56EFB" w:rsidRPr="002F0623" w14:paraId="3E14A598" w14:textId="77777777" w:rsidTr="00742B56">
        <w:trPr>
          <w:trHeight w:val="340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AB2703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 I have had adequate training in smoking/tobacco cessation interventions (both settings combine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047B60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</w:rPr>
              <w:t>4.40(0.99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FDF130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[4.30</w:t>
            </w:r>
          </w:p>
        </w:tc>
        <w:tc>
          <w:tcPr>
            <w:tcW w:w="1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1A73B6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;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5EC94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4.50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61E1ACF9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  <w:r w:rsidRPr="002F0623"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9B5CA0A" w14:textId="77777777" w:rsidR="00C56EFB" w:rsidRPr="002F0623" w:rsidRDefault="00C56EFB" w:rsidP="00742B56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045398FD" w14:textId="77777777" w:rsidR="00BF0EFB" w:rsidRDefault="00BF0EFB">
      <w:r>
        <w:br w:type="page"/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4"/>
      </w:tblGrid>
      <w:tr w:rsidR="00C56EFB" w:rsidRPr="00BF0EFB" w14:paraId="2CBAF1C2" w14:textId="77777777" w:rsidTr="00742B56">
        <w:trPr>
          <w:trHeight w:val="340"/>
        </w:trPr>
        <w:tc>
          <w:tcPr>
            <w:tcW w:w="92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218865" w14:textId="52543A76" w:rsidR="00C56EFB" w:rsidRPr="002F0623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vertAlign w:val="superscript"/>
                <w:lang w:val="en-US"/>
              </w:rPr>
              <w:lastRenderedPageBreak/>
              <w:t xml:space="preserve">a </w:t>
            </w:r>
            <w:r w:rsidRPr="002F0623">
              <w:rPr>
                <w:color w:val="000000"/>
                <w:sz w:val="20"/>
                <w:szCs w:val="20"/>
                <w:lang w:val="en-US"/>
              </w:rPr>
              <w:t>Response options:</w:t>
            </w:r>
            <w:r w:rsidRPr="002F0623">
              <w:rPr>
                <w:lang w:val="en-US"/>
              </w:rPr>
              <w:t xml:space="preserve"> </w:t>
            </w:r>
            <w:r w:rsidRPr="002F0623">
              <w:rPr>
                <w:color w:val="000000"/>
                <w:sz w:val="20"/>
                <w:szCs w:val="20"/>
                <w:lang w:val="en-US"/>
              </w:rPr>
              <w:t xml:space="preserve">I agree 1 = completely, 2 = mostly, 3 = somewhat, 4 = a little bit, 5 = not at all  </w:t>
            </w:r>
          </w:p>
          <w:p w14:paraId="2BA436A1" w14:textId="77777777" w:rsidR="00C56EFB" w:rsidRDefault="00C56EFB" w:rsidP="00742B56">
            <w:pPr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2F0623">
              <w:rPr>
                <w:color w:val="000000"/>
                <w:sz w:val="20"/>
                <w:szCs w:val="20"/>
                <w:lang w:val="en-US"/>
              </w:rPr>
              <w:t xml:space="preserve"> total N = 354; the remaining participants checked “not applicable”; </w:t>
            </w:r>
            <w:r w:rsidRPr="002F0623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2F0623">
              <w:rPr>
                <w:color w:val="000000"/>
                <w:sz w:val="20"/>
                <w:szCs w:val="20"/>
                <w:lang w:val="en-US"/>
              </w:rPr>
              <w:t xml:space="preserve"> Cohen’s d of the differences in means between the two settings</w:t>
            </w:r>
          </w:p>
          <w:p w14:paraId="3C48B905" w14:textId="77777777" w:rsidR="00BF0EFB" w:rsidRDefault="00BF0EFB" w:rsidP="00742B56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7E41AE4E" w14:textId="77777777" w:rsidR="00BF0EFB" w:rsidRDefault="00BF0EFB" w:rsidP="00742B56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38C8F06E" w14:textId="77777777" w:rsidR="00BF0EFB" w:rsidRDefault="00BF0EFB" w:rsidP="00BF0EFB">
            <w:pPr>
              <w:rPr>
                <w:b/>
                <w:lang w:val="en-US"/>
              </w:rPr>
            </w:pPr>
            <w:r w:rsidRPr="008B6CFA">
              <w:rPr>
                <w:b/>
                <w:lang w:val="en-US"/>
              </w:rPr>
              <w:t xml:space="preserve">Submission information: </w:t>
            </w:r>
          </w:p>
          <w:p w14:paraId="0FBC7CD0" w14:textId="77777777" w:rsidR="00BF0EFB" w:rsidRPr="008B6CFA" w:rsidRDefault="00BF0EFB" w:rsidP="00BF0EFB">
            <w:pPr>
              <w:rPr>
                <w:b/>
                <w:lang w:val="en-US"/>
              </w:rPr>
            </w:pPr>
          </w:p>
          <w:p w14:paraId="4D0CEAAA" w14:textId="77777777" w:rsidR="00BF0EFB" w:rsidRPr="008B6CFA" w:rsidRDefault="00BF0EFB" w:rsidP="00BF0EFB">
            <w:pPr>
              <w:suppressLineNumbers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</w:t>
            </w:r>
            <w:r w:rsidRPr="008B6CFA">
              <w:rPr>
                <w:b/>
                <w:bCs/>
                <w:lang w:val="en-US"/>
              </w:rPr>
              <w:t xml:space="preserve">rticle title: </w:t>
            </w:r>
          </w:p>
          <w:p w14:paraId="039350F5" w14:textId="77777777" w:rsidR="00BF0EFB" w:rsidRDefault="00BF0EFB" w:rsidP="00BF0EFB">
            <w:pPr>
              <w:suppressLineNumbers/>
              <w:rPr>
                <w:lang w:val="en-US"/>
              </w:rPr>
            </w:pPr>
            <w:r w:rsidRPr="008B6CFA">
              <w:rPr>
                <w:lang w:val="en-US"/>
              </w:rPr>
              <w:t xml:space="preserve">Practice patterns, experiences, and challenges of oncology health care professionals with smoking cessation in patients with cancer: taking a closer </w:t>
            </w:r>
            <w:proofErr w:type="gramStart"/>
            <w:r w:rsidRPr="008B6CFA">
              <w:rPr>
                <w:lang w:val="en-US"/>
              </w:rPr>
              <w:t>look</w:t>
            </w:r>
            <w:proofErr w:type="gramEnd"/>
          </w:p>
          <w:p w14:paraId="45956846" w14:textId="77777777" w:rsidR="00BF0EFB" w:rsidRPr="008B6CFA" w:rsidRDefault="00BF0EFB" w:rsidP="00BF0EFB">
            <w:pPr>
              <w:suppressLineNumbers/>
              <w:rPr>
                <w:lang w:val="en-US"/>
              </w:rPr>
            </w:pPr>
          </w:p>
          <w:p w14:paraId="0FCE11C9" w14:textId="77777777" w:rsidR="00BF0EFB" w:rsidRPr="008B6CFA" w:rsidRDefault="00BF0EFB" w:rsidP="00BF0EFB">
            <w:pPr>
              <w:suppressLineNumbers/>
              <w:rPr>
                <w:lang w:val="en-US"/>
              </w:rPr>
            </w:pPr>
            <w:r w:rsidRPr="008B6CFA">
              <w:rPr>
                <w:b/>
                <w:bCs/>
                <w:lang w:val="en-US"/>
              </w:rPr>
              <w:t>Journal name:</w:t>
            </w:r>
            <w:r w:rsidRPr="008B6CFA">
              <w:rPr>
                <w:lang w:val="en-US"/>
              </w:rPr>
              <w:t xml:space="preserve"> Journal of Cancer Survivorship</w:t>
            </w:r>
          </w:p>
          <w:p w14:paraId="6F8D0304" w14:textId="77777777" w:rsidR="00BF0EFB" w:rsidRPr="008B6CFA" w:rsidRDefault="00BF0EFB" w:rsidP="00BF0EFB">
            <w:pPr>
              <w:suppressLineNumbers/>
              <w:rPr>
                <w:lang w:val="en-US"/>
              </w:rPr>
            </w:pPr>
          </w:p>
          <w:p w14:paraId="0FB996BC" w14:textId="77777777" w:rsidR="00BF0EFB" w:rsidRDefault="00BF0EFB" w:rsidP="00BF0EFB">
            <w:proofErr w:type="spellStart"/>
            <w:r w:rsidRPr="008B6CFA">
              <w:rPr>
                <w:b/>
                <w:bCs/>
              </w:rPr>
              <w:t>Author</w:t>
            </w:r>
            <w:proofErr w:type="spellEnd"/>
            <w:r w:rsidRPr="008B6CFA">
              <w:rPr>
                <w:b/>
                <w:bCs/>
              </w:rPr>
              <w:t xml:space="preserve"> </w:t>
            </w:r>
            <w:proofErr w:type="spellStart"/>
            <w:r w:rsidRPr="008B6CFA">
              <w:rPr>
                <w:b/>
                <w:bCs/>
              </w:rPr>
              <w:t>names</w:t>
            </w:r>
            <w:proofErr w:type="spellEnd"/>
            <w:r w:rsidRPr="008B6CFA">
              <w:rPr>
                <w:b/>
                <w:bCs/>
              </w:rPr>
              <w:t>:</w:t>
            </w:r>
            <w:r w:rsidRPr="008B6CFA">
              <w:t xml:space="preserve"> Frederike </w:t>
            </w:r>
            <w:proofErr w:type="spellStart"/>
            <w:r w:rsidRPr="008B6CFA">
              <w:t>Bokemeyer</w:t>
            </w:r>
            <w:proofErr w:type="spellEnd"/>
            <w:r w:rsidRPr="008B6CFA">
              <w:t xml:space="preserve">, Lisa Lebherz, Carsten </w:t>
            </w:r>
            <w:proofErr w:type="spellStart"/>
            <w:r w:rsidRPr="008B6CFA">
              <w:t>Bokemeyer</w:t>
            </w:r>
            <w:proofErr w:type="spellEnd"/>
            <w:r w:rsidRPr="008B6CFA">
              <w:t>, Jeroen W.G. Derksen, Holger Schulz, Christiane Bleich</w:t>
            </w:r>
          </w:p>
          <w:p w14:paraId="5DD85B86" w14:textId="77777777" w:rsidR="00BF0EFB" w:rsidRPr="008B6CFA" w:rsidRDefault="00BF0EFB" w:rsidP="00BF0EFB">
            <w:pPr>
              <w:rPr>
                <w:vertAlign w:val="superscript"/>
              </w:rPr>
            </w:pPr>
          </w:p>
          <w:p w14:paraId="503C0A7B" w14:textId="77777777" w:rsidR="00BF0EFB" w:rsidRPr="008B6CFA" w:rsidRDefault="00BF0EFB" w:rsidP="00BF0EFB">
            <w:pPr>
              <w:rPr>
                <w:lang w:val="en-US"/>
              </w:rPr>
            </w:pPr>
            <w:r>
              <w:rPr>
                <w:b/>
                <w:bCs/>
                <w:color w:val="333333"/>
                <w:shd w:val="clear" w:color="auto" w:fill="FCFCFC"/>
                <w:lang w:val="en-US"/>
              </w:rPr>
              <w:t>A</w:t>
            </w:r>
            <w:r w:rsidRPr="008B6CFA">
              <w:rPr>
                <w:b/>
                <w:bCs/>
                <w:color w:val="333333"/>
                <w:shd w:val="clear" w:color="auto" w:fill="FCFCFC"/>
                <w:lang w:val="en-US"/>
              </w:rPr>
              <w:t>ffiliation and e-mail address of the corresponding author:</w:t>
            </w:r>
            <w:r w:rsidRPr="008B6CFA">
              <w:rPr>
                <w:color w:val="333333"/>
                <w:shd w:val="clear" w:color="auto" w:fill="FCFCFC"/>
                <w:lang w:val="en-US"/>
              </w:rPr>
              <w:t xml:space="preserve"> </w:t>
            </w:r>
            <w:proofErr w:type="spellStart"/>
            <w:r w:rsidRPr="008B6CFA">
              <w:rPr>
                <w:lang w:val="en-US"/>
              </w:rPr>
              <w:t>Frederike</w:t>
            </w:r>
            <w:proofErr w:type="spellEnd"/>
            <w:r w:rsidRPr="008B6CFA">
              <w:rPr>
                <w:lang w:val="en-US"/>
              </w:rPr>
              <w:t xml:space="preserve"> </w:t>
            </w:r>
            <w:proofErr w:type="spellStart"/>
            <w:r w:rsidRPr="008B6CFA">
              <w:rPr>
                <w:lang w:val="en-US"/>
              </w:rPr>
              <w:t>Bokemeyer</w:t>
            </w:r>
            <w:proofErr w:type="spellEnd"/>
            <w:r w:rsidRPr="008B6CFA">
              <w:rPr>
                <w:lang w:val="en-US"/>
              </w:rPr>
              <w:t xml:space="preserve"> </w:t>
            </w:r>
            <w:hyperlink r:id="rId4" w:history="1">
              <w:r w:rsidRPr="00927410">
                <w:rPr>
                  <w:rStyle w:val="Hyperlink"/>
                  <w:lang w:val="en-US"/>
                </w:rPr>
                <w:t>f.bokemeyer@uke.de</w:t>
              </w:r>
            </w:hyperlink>
            <w:r w:rsidRPr="008B6CFA">
              <w:rPr>
                <w:lang w:val="en-US"/>
              </w:rPr>
              <w:t>,  </w:t>
            </w:r>
          </w:p>
          <w:p w14:paraId="2A6AF29E" w14:textId="77777777" w:rsidR="00BF0EFB" w:rsidRPr="008B6CFA" w:rsidRDefault="00BF0EFB" w:rsidP="00BF0EFB">
            <w:pPr>
              <w:rPr>
                <w:lang w:val="en-US"/>
              </w:rPr>
            </w:pPr>
            <w:r w:rsidRPr="008B6CFA">
              <w:rPr>
                <w:lang w:val="en-US"/>
              </w:rPr>
              <w:t xml:space="preserve">1. Department of Medical Psychology, University Medical Center Hamburg Eppendorf, </w:t>
            </w:r>
            <w:proofErr w:type="spellStart"/>
            <w:r w:rsidRPr="008B6CFA">
              <w:rPr>
                <w:lang w:val="en-US"/>
              </w:rPr>
              <w:t>Martinistraße</w:t>
            </w:r>
            <w:proofErr w:type="spellEnd"/>
            <w:r w:rsidRPr="008B6CFA">
              <w:rPr>
                <w:lang w:val="en-US"/>
              </w:rPr>
              <w:t xml:space="preserve"> 52, 20246 Hamburg, Germany</w:t>
            </w:r>
          </w:p>
          <w:p w14:paraId="63EA5A62" w14:textId="77777777" w:rsidR="00BF0EFB" w:rsidRPr="008B6CFA" w:rsidRDefault="00BF0EFB" w:rsidP="00BF0EFB">
            <w:pPr>
              <w:rPr>
                <w:lang w:val="en-US"/>
              </w:rPr>
            </w:pPr>
            <w:r w:rsidRPr="008B6CFA">
              <w:rPr>
                <w:lang w:val="en-US"/>
              </w:rPr>
              <w:t xml:space="preserve">2. Center for Oncology, II. Medical Clinic and Polyclinic, University Medical Center Hamburg Eppendorf, </w:t>
            </w:r>
            <w:proofErr w:type="spellStart"/>
            <w:r w:rsidRPr="008B6CFA">
              <w:rPr>
                <w:lang w:val="en-US"/>
              </w:rPr>
              <w:t>Martinistraße</w:t>
            </w:r>
            <w:proofErr w:type="spellEnd"/>
            <w:r w:rsidRPr="008B6CFA">
              <w:rPr>
                <w:lang w:val="en-US"/>
              </w:rPr>
              <w:t xml:space="preserve"> 52, 20246 Hamburg, Germany</w:t>
            </w:r>
          </w:p>
          <w:p w14:paraId="567A4BCE" w14:textId="77777777" w:rsidR="00BF0EFB" w:rsidRPr="002F0623" w:rsidRDefault="00BF0EFB" w:rsidP="00742B5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1280F53" w14:textId="77777777" w:rsidR="00FE04CA" w:rsidRPr="00C56EFB" w:rsidRDefault="00FE04CA">
      <w:pPr>
        <w:rPr>
          <w:lang w:val="en-US"/>
        </w:rPr>
      </w:pPr>
    </w:p>
    <w:sectPr w:rsidR="00FE04CA" w:rsidRPr="00C56E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EFB"/>
    <w:rsid w:val="00001B26"/>
    <w:rsid w:val="0011274C"/>
    <w:rsid w:val="00201799"/>
    <w:rsid w:val="0025568E"/>
    <w:rsid w:val="003F289A"/>
    <w:rsid w:val="004019EF"/>
    <w:rsid w:val="00437C07"/>
    <w:rsid w:val="00933A17"/>
    <w:rsid w:val="00AF5923"/>
    <w:rsid w:val="00B31A89"/>
    <w:rsid w:val="00B546BD"/>
    <w:rsid w:val="00B915DA"/>
    <w:rsid w:val="00BF0EFB"/>
    <w:rsid w:val="00C47011"/>
    <w:rsid w:val="00C56EFB"/>
    <w:rsid w:val="00CA7C01"/>
    <w:rsid w:val="00EB4381"/>
    <w:rsid w:val="00FE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42B9F5"/>
  <w15:chartTrackingRefBased/>
  <w15:docId w15:val="{F765AB35-A457-A747-9546-E2C08855A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6EF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F0EF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.bokemeyer@uke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e Bokemeyer</dc:creator>
  <cp:keywords/>
  <dc:description/>
  <cp:lastModifiedBy>Frederike Bokemeyer</cp:lastModifiedBy>
  <cp:revision>2</cp:revision>
  <dcterms:created xsi:type="dcterms:W3CDTF">2023-08-04T14:59:00Z</dcterms:created>
  <dcterms:modified xsi:type="dcterms:W3CDTF">2023-08-06T14:25:00Z</dcterms:modified>
</cp:coreProperties>
</file>